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966" w:rsidRPr="00434ED7" w:rsidRDefault="00071966" w:rsidP="00071966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34E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5F3D6E">
        <w:rPr>
          <w:rFonts w:ascii="Times New Roman" w:hAnsi="Times New Roman" w:hint="eastAsia"/>
          <w:b/>
          <w:color w:val="000000" w:themeColor="text1"/>
          <w:sz w:val="24"/>
          <w:szCs w:val="24"/>
        </w:rPr>
        <w:t>A</w:t>
      </w:r>
      <w:r w:rsidRPr="00434E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5F3D6E">
        <w:rPr>
          <w:rFonts w:ascii="Times New Roman" w:hAnsi="Times New Roman"/>
          <w:color w:val="000000" w:themeColor="text1"/>
          <w:sz w:val="24"/>
          <w:szCs w:val="24"/>
        </w:rPr>
        <w:t>Primers and oligonucleotides used for the Dual Luciferase Reporter Assay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495"/>
        <w:gridCol w:w="10679"/>
      </w:tblGrid>
      <w:tr w:rsidR="00434ED7" w:rsidRPr="00434ED7" w:rsidTr="00E87811">
        <w:tc>
          <w:tcPr>
            <w:tcW w:w="1233" w:type="pct"/>
            <w:tcBorders>
              <w:top w:val="single" w:sz="8" w:space="0" w:color="000000"/>
              <w:bottom w:val="single" w:sz="8" w:space="0" w:color="000000"/>
            </w:tcBorders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T2 WT F</w:t>
            </w:r>
          </w:p>
        </w:tc>
        <w:tc>
          <w:tcPr>
            <w:tcW w:w="3767" w:type="pct"/>
            <w:tcBorders>
              <w:top w:val="single" w:sz="8" w:space="0" w:color="000000"/>
              <w:bottom w:val="single" w:sz="8" w:space="0" w:color="000000"/>
            </w:tcBorders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GCTCGCTAGCCTCGAGCTGCTCTTTTTGTGTAATCTTTTCCAGTTAATG-3’</w:t>
            </w:r>
          </w:p>
        </w:tc>
      </w:tr>
      <w:tr w:rsidR="00434ED7" w:rsidRPr="00434ED7" w:rsidTr="00E87811">
        <w:tc>
          <w:tcPr>
            <w:tcW w:w="1233" w:type="pct"/>
            <w:tcBorders>
              <w:top w:val="single" w:sz="8" w:space="0" w:color="000000"/>
            </w:tcBorders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T2 WT R</w:t>
            </w:r>
          </w:p>
        </w:tc>
        <w:tc>
          <w:tcPr>
            <w:tcW w:w="3767" w:type="pct"/>
            <w:tcBorders>
              <w:top w:val="single" w:sz="8" w:space="0" w:color="000000"/>
            </w:tcBorders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GCAGGTCGACTCTAGATTTTACAGATGGATAGCTAGTTTATTACAGGAC-3’</w:t>
            </w:r>
          </w:p>
        </w:tc>
      </w:tr>
      <w:tr w:rsidR="00434ED7" w:rsidRPr="00434ED7" w:rsidTr="00E87811">
        <w:tc>
          <w:tcPr>
            <w:tcW w:w="1233" w:type="pct"/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T2 MUT F</w:t>
            </w:r>
          </w:p>
        </w:tc>
        <w:tc>
          <w:tcPr>
            <w:tcW w:w="3767" w:type="pct"/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CATGGGGTAAGTTCGTCAACCGCTTCAGCTGCCCCGTTAAC-3’</w:t>
            </w:r>
          </w:p>
        </w:tc>
      </w:tr>
      <w:tr w:rsidR="00434ED7" w:rsidRPr="00434ED7" w:rsidTr="00E87811">
        <w:tc>
          <w:tcPr>
            <w:tcW w:w="1233" w:type="pct"/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T2 MUT R</w:t>
            </w:r>
          </w:p>
        </w:tc>
        <w:tc>
          <w:tcPr>
            <w:tcW w:w="3767" w:type="pct"/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AGCTGAAGCGGTTGACGAACTTACCCCATGGAACCCCAGGAAG-3’</w:t>
            </w:r>
          </w:p>
        </w:tc>
      </w:tr>
      <w:tr w:rsidR="00434ED7" w:rsidRPr="00434ED7" w:rsidTr="00E87811">
        <w:tc>
          <w:tcPr>
            <w:tcW w:w="1233" w:type="pct"/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615-5p sense</w:t>
            </w:r>
          </w:p>
        </w:tc>
        <w:tc>
          <w:tcPr>
            <w:tcW w:w="3767" w:type="pct"/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CGAGGATCCGAGCACCGGGGACCCCCT-3’</w:t>
            </w:r>
          </w:p>
        </w:tc>
      </w:tr>
      <w:tr w:rsidR="00071966" w:rsidRPr="00434ED7" w:rsidTr="00E87811">
        <w:tc>
          <w:tcPr>
            <w:tcW w:w="1233" w:type="pct"/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615-5p antisense</w:t>
            </w:r>
          </w:p>
        </w:tc>
        <w:tc>
          <w:tcPr>
            <w:tcW w:w="3767" w:type="pct"/>
          </w:tcPr>
          <w:p w:rsidR="00071966" w:rsidRPr="00434ED7" w:rsidRDefault="00071966" w:rsidP="00E1506F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TAGAGGGGGTCCCCGGTGCTCGGATCC-3’</w:t>
            </w:r>
          </w:p>
        </w:tc>
      </w:tr>
    </w:tbl>
    <w:p w:rsidR="00071966" w:rsidRPr="00434ED7" w:rsidRDefault="00071966" w:rsidP="00071966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071966" w:rsidRPr="00434ED7" w:rsidRDefault="00071966" w:rsidP="00071966">
      <w:pPr>
        <w:rPr>
          <w:rFonts w:ascii="Times New Roman" w:hAnsi="Times New Roman"/>
          <w:b/>
          <w:color w:val="000000" w:themeColor="text1"/>
          <w:sz w:val="24"/>
        </w:rPr>
      </w:pPr>
    </w:p>
    <w:p w:rsidR="00E87811" w:rsidRPr="00434ED7" w:rsidRDefault="00E87811" w:rsidP="00FD30AE">
      <w:pPr>
        <w:rPr>
          <w:rFonts w:ascii="Times New Roman" w:hAnsi="Times New Roman"/>
          <w:b/>
          <w:color w:val="000000" w:themeColor="text1"/>
          <w:sz w:val="24"/>
          <w:szCs w:val="24"/>
        </w:rPr>
        <w:sectPr w:rsidR="00E87811" w:rsidRPr="00434ED7" w:rsidSect="00E878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D30AE" w:rsidRPr="005F3D6E" w:rsidRDefault="00FD30AE" w:rsidP="00FD30AE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434ED7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Table</w:t>
      </w:r>
      <w:r w:rsidR="005F3D6E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B</w:t>
      </w:r>
      <w:r w:rsidRPr="00434ED7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bookmarkStart w:id="0" w:name="_GoBack"/>
      <w:r w:rsidRPr="005F3D6E">
        <w:rPr>
          <w:rFonts w:ascii="Times New Roman" w:hAnsi="Times New Roman"/>
          <w:color w:val="000000" w:themeColor="text1"/>
          <w:sz w:val="24"/>
          <w:szCs w:val="24"/>
        </w:rPr>
        <w:t xml:space="preserve">Correlation between miR-615-5p expression and multiple </w:t>
      </w:r>
      <w:proofErr w:type="spellStart"/>
      <w:r w:rsidRPr="005F3D6E">
        <w:rPr>
          <w:rFonts w:ascii="Times New Roman" w:hAnsi="Times New Roman"/>
          <w:color w:val="000000" w:themeColor="text1"/>
          <w:sz w:val="24"/>
          <w:szCs w:val="24"/>
        </w:rPr>
        <w:t>clinicopathological</w:t>
      </w:r>
      <w:proofErr w:type="spellEnd"/>
      <w:r w:rsidRPr="005F3D6E">
        <w:rPr>
          <w:rFonts w:ascii="Times New Roman" w:hAnsi="Times New Roman"/>
          <w:color w:val="000000" w:themeColor="text1"/>
          <w:sz w:val="24"/>
          <w:szCs w:val="24"/>
        </w:rPr>
        <w:t xml:space="preserve"> characteristics, including AKT2 expression, in </w:t>
      </w:r>
      <w:r w:rsidRPr="005F3D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72 follow-up </w:t>
      </w:r>
      <w:r w:rsidRPr="005F3D6E">
        <w:rPr>
          <w:rFonts w:ascii="Times New Roman" w:hAnsi="Times New Roman"/>
          <w:color w:val="000000" w:themeColor="text1"/>
          <w:sz w:val="24"/>
          <w:szCs w:val="24"/>
        </w:rPr>
        <w:t>PDAC patient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896"/>
        <w:gridCol w:w="457"/>
        <w:gridCol w:w="1244"/>
        <w:gridCol w:w="1246"/>
        <w:gridCol w:w="2679"/>
      </w:tblGrid>
      <w:tr w:rsidR="00434ED7" w:rsidRPr="00434ED7" w:rsidTr="009603C0">
        <w:tc>
          <w:tcPr>
            <w:tcW w:w="1699" w:type="pct"/>
            <w:vMerge w:val="restart"/>
            <w:tcBorders>
              <w:top w:val="single" w:sz="8" w:space="0" w:color="000000"/>
            </w:tcBorders>
          </w:tcPr>
          <w:bookmarkEnd w:id="0"/>
          <w:p w:rsidR="00FD30AE" w:rsidRPr="00434ED7" w:rsidRDefault="00FD30AE" w:rsidP="009603C0">
            <w:pPr>
              <w:jc w:val="left"/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121e6341.B" w:hAnsi="Times New Roman"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68" w:type="pct"/>
            <w:vMerge w:val="restart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121e6341.B" w:hAnsi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461" w:type="pct"/>
            <w:gridSpan w:val="2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615-5p</w:t>
            </w:r>
            <w:proofErr w:type="gramEnd"/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N</w:t>
            </w:r>
            <w:r w:rsidRPr="00434ED7">
              <w:rPr>
                <w:rFonts w:ascii="Times New Roman" w:eastAsia="AdvTT121e6341.B" w:hAnsi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572" w:type="pct"/>
            <w:vMerge w:val="restart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042a3467.BI" w:hAnsi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434ED7" w:rsidRPr="00434ED7" w:rsidTr="009603C0">
        <w:tc>
          <w:tcPr>
            <w:tcW w:w="1699" w:type="pct"/>
            <w:vMerge/>
          </w:tcPr>
          <w:p w:rsidR="00FD30AE" w:rsidRPr="00434ED7" w:rsidRDefault="00FD30AE" w:rsidP="009603C0">
            <w:pPr>
              <w:jc w:val="left"/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" w:type="pct"/>
            <w:vMerge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121e6341.B" w:hAnsi="Times New Roman"/>
                <w:color w:val="000000" w:themeColor="text1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30" w:type="pct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121e6341.B" w:hAnsi="Times New Roman"/>
                <w:color w:val="000000" w:themeColor="text1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72" w:type="pct"/>
            <w:vMerge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268" w:type="pct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  <w:tcBorders>
              <w:top w:val="single" w:sz="8" w:space="0" w:color="000000"/>
            </w:tcBorders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60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7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&lt;60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24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Location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head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.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5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body/tail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Pancreaticobiliary</w:t>
            </w:r>
            <w:proofErr w:type="spellEnd"/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 xml:space="preserve"> ductal infiltration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.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.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.7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Peritoneal metastasis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95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+22" w:hAnsi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8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2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.7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T3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8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2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T4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.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Differentiation state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.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Medium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1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Clinical stage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I/IIA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7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.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9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IIB/III/IV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2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8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Node metastasis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.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93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N1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1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.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AKT2 expression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5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.4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5(Kendall correlation analysis)</w:t>
            </w:r>
          </w:p>
        </w:tc>
      </w:tr>
      <w:tr w:rsidR="00434ED7" w:rsidRPr="00434ED7" w:rsidTr="009603C0">
        <w:tc>
          <w:tcPr>
            <w:tcW w:w="1699" w:type="pct"/>
          </w:tcPr>
          <w:p w:rsidR="00FD30AE" w:rsidRPr="00434ED7" w:rsidRDefault="00FD30AE" w:rsidP="009603C0">
            <w:pPr>
              <w:jc w:val="left"/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</w:pPr>
            <w:r w:rsidRPr="00434ED7">
              <w:rPr>
                <w:rFonts w:ascii="Times New Roman" w:eastAsia="AdvTT8ac43555" w:hAnsi="Times New Roman"/>
                <w:color w:val="000000" w:themeColor="text1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68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730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（</w:t>
            </w:r>
            <w:r w:rsidRPr="00434E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0</w:t>
            </w:r>
            <w:r w:rsidRPr="00434ED7">
              <w:rPr>
                <w:rFonts w:asci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572" w:type="pct"/>
          </w:tcPr>
          <w:p w:rsidR="00FD30AE" w:rsidRPr="00434ED7" w:rsidRDefault="00FD30AE" w:rsidP="009603C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C2B43" w:rsidRPr="00434ED7" w:rsidRDefault="00FD30AE">
      <w:pPr>
        <w:rPr>
          <w:color w:val="000000" w:themeColor="text1"/>
        </w:rPr>
      </w:pPr>
      <w:r w:rsidRPr="00434ED7">
        <w:rPr>
          <w:rFonts w:ascii="Verdana" w:hAnsi="Verdana" w:cs="宋体"/>
          <w:color w:val="000000" w:themeColor="text1"/>
          <w:kern w:val="0"/>
          <w:szCs w:val="21"/>
        </w:rPr>
        <w:br/>
      </w:r>
    </w:p>
    <w:sectPr w:rsidR="00AC2B43" w:rsidRPr="00434ED7" w:rsidSect="00A13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A8B" w:rsidRDefault="00AF6A8B" w:rsidP="00071966">
      <w:r>
        <w:separator/>
      </w:r>
    </w:p>
  </w:endnote>
  <w:endnote w:type="continuationSeparator" w:id="0">
    <w:p w:rsidR="00AF6A8B" w:rsidRDefault="00AF6A8B" w:rsidP="00071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121e6341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8ac43555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042a3467.B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8ac43555+22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A8B" w:rsidRDefault="00AF6A8B" w:rsidP="00071966">
      <w:r>
        <w:separator/>
      </w:r>
    </w:p>
  </w:footnote>
  <w:footnote w:type="continuationSeparator" w:id="0">
    <w:p w:rsidR="00AF6A8B" w:rsidRDefault="00AF6A8B" w:rsidP="00071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7B17"/>
    <w:rsid w:val="00071966"/>
    <w:rsid w:val="000901B4"/>
    <w:rsid w:val="0014252D"/>
    <w:rsid w:val="00173AC6"/>
    <w:rsid w:val="002245E2"/>
    <w:rsid w:val="00290D22"/>
    <w:rsid w:val="00434ED7"/>
    <w:rsid w:val="004C4444"/>
    <w:rsid w:val="00571B0B"/>
    <w:rsid w:val="00577B17"/>
    <w:rsid w:val="005A657A"/>
    <w:rsid w:val="005F3D6E"/>
    <w:rsid w:val="0061331E"/>
    <w:rsid w:val="00813F06"/>
    <w:rsid w:val="009603C0"/>
    <w:rsid w:val="009B29A7"/>
    <w:rsid w:val="00A1340C"/>
    <w:rsid w:val="00A557A6"/>
    <w:rsid w:val="00AC2B43"/>
    <w:rsid w:val="00AF6A8B"/>
    <w:rsid w:val="00B944DF"/>
    <w:rsid w:val="00BF2C9E"/>
    <w:rsid w:val="00E87811"/>
    <w:rsid w:val="00EB43DE"/>
    <w:rsid w:val="00ED377E"/>
    <w:rsid w:val="00FD30AE"/>
    <w:rsid w:val="00FE75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96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9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9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9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0D2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0D2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96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9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9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User</cp:lastModifiedBy>
  <cp:revision>6</cp:revision>
  <dcterms:created xsi:type="dcterms:W3CDTF">2014-09-26T07:30:00Z</dcterms:created>
  <dcterms:modified xsi:type="dcterms:W3CDTF">2015-03-18T02:00:00Z</dcterms:modified>
</cp:coreProperties>
</file>